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571" w:rsidRDefault="00F77571" w:rsidP="00F7757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</w:t>
      </w:r>
      <w:r w:rsidR="00DA2410">
        <w:rPr>
          <w:rFonts w:ascii="Arial" w:hAnsi="Arial" w:cs="Arial"/>
        </w:rPr>
        <w:t xml:space="preserve"> </w:t>
      </w:r>
      <w:r w:rsidR="00171A2A">
        <w:rPr>
          <w:rFonts w:ascii="Arial" w:hAnsi="Arial" w:cs="Arial"/>
        </w:rPr>
        <w:t xml:space="preserve">                Supplementary Figure: </w:t>
      </w:r>
      <w:r>
        <w:rPr>
          <w:rFonts w:ascii="Arial" w:hAnsi="Arial" w:cs="Arial"/>
        </w:rPr>
        <w:t xml:space="preserve"> </w:t>
      </w:r>
      <w:r w:rsidR="00171A2A">
        <w:rPr>
          <w:rFonts w:ascii="Arial" w:hAnsi="Arial" w:cs="Arial"/>
        </w:rPr>
        <w:t xml:space="preserve">search </w:t>
      </w:r>
      <w:r>
        <w:rPr>
          <w:rFonts w:ascii="Arial" w:hAnsi="Arial" w:cs="Arial"/>
        </w:rPr>
        <w:t>flow diagram</w:t>
      </w:r>
    </w:p>
    <w:p w:rsidR="00FC43DB" w:rsidRPr="00F77571" w:rsidRDefault="00FC43DB" w:rsidP="00F77571">
      <w:pPr>
        <w:rPr>
          <w:rFonts w:ascii="Arial" w:hAnsi="Arial" w:cs="Arial"/>
        </w:rPr>
      </w:pPr>
    </w:p>
    <w:p w:rsidR="000F183E" w:rsidRPr="00F77571" w:rsidRDefault="00B23DD7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27B8E1" wp14:editId="6DEC8752">
                <wp:simplePos x="0" y="0"/>
                <wp:positionH relativeFrom="column">
                  <wp:posOffset>2660650</wp:posOffset>
                </wp:positionH>
                <wp:positionV relativeFrom="paragraph">
                  <wp:posOffset>1319530</wp:posOffset>
                </wp:positionV>
                <wp:extent cx="0" cy="393700"/>
                <wp:effectExtent l="95250" t="0" r="114300" b="635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3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09.5pt;margin-top:103.9pt;width:0;height:31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CD9415" wp14:editId="6EB6D48D">
                <wp:simplePos x="0" y="0"/>
                <wp:positionH relativeFrom="column">
                  <wp:posOffset>1663700</wp:posOffset>
                </wp:positionH>
                <wp:positionV relativeFrom="paragraph">
                  <wp:posOffset>919480</wp:posOffset>
                </wp:positionV>
                <wp:extent cx="2000250" cy="400050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7571" w:rsidRDefault="004F2A64" w:rsidP="00B23DD7">
                            <w:pPr>
                              <w:jc w:val="center"/>
                            </w:pPr>
                            <w:r>
                              <w:t>61</w:t>
                            </w:r>
                            <w:r w:rsidR="00B23DD7">
                              <w:t>1</w:t>
                            </w:r>
                            <w:r w:rsidR="00F77571">
                              <w:t xml:space="preserve"> records id</w:t>
                            </w:r>
                            <w:r w:rsidR="00BB2D63">
                              <w:t>e</w:t>
                            </w:r>
                            <w:r w:rsidR="00B23DD7">
                              <w:t>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1pt;margin-top:72.4pt;width:157.5pt;height:3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">
                <v:textbox>
                  <w:txbxContent>
                    <w:p w:rsidR="00F77571" w:rsidRDefault="004F2A64" w:rsidP="00B23DD7">
                      <w:pPr>
                        <w:jc w:val="center"/>
                      </w:pPr>
                      <w:r>
                        <w:t>61</w:t>
                      </w:r>
                      <w:r w:rsidR="00B23DD7">
                        <w:t>1</w:t>
                      </w:r>
                      <w:r w:rsidR="00F77571">
                        <w:t xml:space="preserve"> records id</w:t>
                      </w:r>
                      <w:r w:rsidR="00BB2D63">
                        <w:t>e</w:t>
                      </w:r>
                      <w:r w:rsidR="00B23DD7">
                        <w:t>ntified</w:t>
                      </w:r>
                    </w:p>
                  </w:txbxContent>
                </v:textbox>
              </v:shape>
            </w:pict>
          </mc:Fallback>
        </mc:AlternateContent>
      </w:r>
      <w:r w:rsidR="00E2783E"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0506C7" wp14:editId="16E1ED2B">
                <wp:simplePos x="0" y="0"/>
                <wp:positionH relativeFrom="column">
                  <wp:posOffset>4032250</wp:posOffset>
                </wp:positionH>
                <wp:positionV relativeFrom="paragraph">
                  <wp:posOffset>1402080</wp:posOffset>
                </wp:positionV>
                <wp:extent cx="1270000" cy="1047750"/>
                <wp:effectExtent l="0" t="0" r="25400" b="1905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0000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13CF" w:rsidRDefault="004F2A64" w:rsidP="009513CF">
                            <w:r>
                              <w:t>20</w:t>
                            </w:r>
                            <w:r w:rsidR="00BA12CF">
                              <w:t>9</w:t>
                            </w:r>
                            <w:r w:rsidR="00F97858">
                              <w:t xml:space="preserve"> records excluded: no</w:t>
                            </w:r>
                            <w:r w:rsidR="00D51AB1">
                              <w:t>t about</w:t>
                            </w:r>
                            <w:r w:rsidR="00F97858">
                              <w:t xml:space="preserve"> insomnia</w:t>
                            </w:r>
                            <w:r w:rsidR="00E2783E">
                              <w:t xml:space="preserve"> or Parkinson’s disease</w:t>
                            </w:r>
                          </w:p>
                          <w:p w:rsidR="009513CF" w:rsidRDefault="009513CF" w:rsidP="009513C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17.5pt;margin-top:110.4pt;width:100pt;height:8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">
                <v:textbox>
                  <w:txbxContent>
                    <w:p w:rsidR="009513CF" w:rsidRDefault="004F2A64" w:rsidP="009513CF">
                      <w:r>
                        <w:t>20</w:t>
                      </w:r>
                      <w:r w:rsidR="00BA12CF">
                        <w:t>9</w:t>
                      </w:r>
                      <w:r w:rsidR="00F97858">
                        <w:t xml:space="preserve"> records excluded: no</w:t>
                      </w:r>
                      <w:r w:rsidR="00D51AB1">
                        <w:t>t about</w:t>
                      </w:r>
                      <w:r w:rsidR="00F97858">
                        <w:t xml:space="preserve"> insomnia</w:t>
                      </w:r>
                      <w:r w:rsidR="00E2783E">
                        <w:t xml:space="preserve"> or Parkinson’s disease</w:t>
                      </w:r>
                    </w:p>
                    <w:p w:rsidR="009513CF" w:rsidRDefault="009513CF" w:rsidP="009513CF"/>
                  </w:txbxContent>
                </v:textbox>
              </v:shape>
            </w:pict>
          </mc:Fallback>
        </mc:AlternateContent>
      </w:r>
      <w:r w:rsidR="007860A2"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4543B3F" wp14:editId="5E71DBAB">
                <wp:simplePos x="0" y="0"/>
                <wp:positionH relativeFrom="column">
                  <wp:posOffset>1657350</wp:posOffset>
                </wp:positionH>
                <wp:positionV relativeFrom="paragraph">
                  <wp:posOffset>4742180</wp:posOffset>
                </wp:positionV>
                <wp:extent cx="2000250" cy="533400"/>
                <wp:effectExtent l="0" t="0" r="19050" b="1905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43DB" w:rsidRDefault="00DA083C" w:rsidP="00FC43DB">
                            <w:pPr>
                              <w:jc w:val="center"/>
                            </w:pPr>
                            <w:r>
                              <w:t>98</w:t>
                            </w:r>
                            <w:r w:rsidR="00FC43DB">
                              <w:t xml:space="preserve"> stud</w:t>
                            </w:r>
                            <w:r w:rsidR="00CD60CC">
                              <w:t xml:space="preserve">ies included in the </w:t>
                            </w:r>
                            <w:r w:rsidR="00FC43DB"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30.5pt;margin-top:373.4pt;width:157.5pt;height:4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">
                <v:textbox>
                  <w:txbxContent>
                    <w:p w:rsidR="00FC43DB" w:rsidRDefault="00DA083C" w:rsidP="00FC43DB">
                      <w:pPr>
                        <w:jc w:val="center"/>
                      </w:pPr>
                      <w:r>
                        <w:t>98</w:t>
                      </w:r>
                      <w:bookmarkStart w:id="1" w:name="_GoBack"/>
                      <w:bookmarkEnd w:id="1"/>
                      <w:r w:rsidR="00FC43DB">
                        <w:t xml:space="preserve"> stud</w:t>
                      </w:r>
                      <w:r w:rsidR="00CD60CC">
                        <w:t xml:space="preserve">ies included in the </w:t>
                      </w:r>
                      <w:r w:rsidR="00FC43DB"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 w:rsidR="00F97858"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050BA8" wp14:editId="499D1262">
                <wp:simplePos x="0" y="0"/>
                <wp:positionH relativeFrom="column">
                  <wp:posOffset>4032250</wp:posOffset>
                </wp:positionH>
                <wp:positionV relativeFrom="paragraph">
                  <wp:posOffset>2691130</wp:posOffset>
                </wp:positionV>
                <wp:extent cx="1625600" cy="2228850"/>
                <wp:effectExtent l="0" t="0" r="12700" b="190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5600" cy="222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510" w:rsidRDefault="00DA083C" w:rsidP="007F5510">
                            <w:r>
                              <w:t>304</w:t>
                            </w:r>
                            <w:r w:rsidR="00276CDD">
                              <w:t xml:space="preserve"> </w:t>
                            </w:r>
                            <w:r w:rsidR="007F5510">
                              <w:t>full text articles excluded:</w:t>
                            </w:r>
                          </w:p>
                          <w:p w:rsidR="007F5510" w:rsidRDefault="006E5C7C" w:rsidP="007F5510">
                            <w:r>
                              <w:t>170</w:t>
                            </w:r>
                            <w:r w:rsidR="00031B4E">
                              <w:t xml:space="preserve"> reviews or meta-analyses</w:t>
                            </w:r>
                          </w:p>
                          <w:p w:rsidR="007F5510" w:rsidRDefault="00DA083C" w:rsidP="007F5510">
                            <w:r>
                              <w:t>64</w:t>
                            </w:r>
                            <w:r w:rsidR="006E21FB">
                              <w:t xml:space="preserve"> </w:t>
                            </w:r>
                            <w:r w:rsidR="006B13E8">
                              <w:t>studies with participants &lt; 15</w:t>
                            </w:r>
                          </w:p>
                          <w:p w:rsidR="007F5510" w:rsidRDefault="006E5C7C" w:rsidP="007F5510">
                            <w:r>
                              <w:t>70</w:t>
                            </w:r>
                            <w:r w:rsidR="006B13E8">
                              <w:t xml:space="preserve"> studies failed to provide insomnia assessment</w:t>
                            </w:r>
                            <w:r w:rsidR="004F2A64">
                              <w:t xml:space="preserve"> </w:t>
                            </w:r>
                            <w:r w:rsidR="006B13E8">
                              <w:t>/definition</w:t>
                            </w:r>
                          </w:p>
                          <w:p w:rsidR="007F5510" w:rsidRDefault="007F5510" w:rsidP="007F5510"/>
                          <w:p w:rsidR="007F5510" w:rsidRDefault="007F5510" w:rsidP="007F551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17.5pt;margin-top:211.9pt;width:128pt;height:175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">
                <v:textbox>
                  <w:txbxContent>
                    <w:p w:rsidR="007F5510" w:rsidRDefault="00DA083C" w:rsidP="007F5510">
                      <w:r>
                        <w:t>304</w:t>
                      </w:r>
                      <w:r w:rsidR="00276CDD">
                        <w:t xml:space="preserve"> </w:t>
                      </w:r>
                      <w:r w:rsidR="007F5510">
                        <w:t>full text articles excluded:</w:t>
                      </w:r>
                    </w:p>
                    <w:p w:rsidR="007F5510" w:rsidRDefault="006E5C7C" w:rsidP="007F5510">
                      <w:r>
                        <w:t>170</w:t>
                      </w:r>
                      <w:r w:rsidR="00031B4E">
                        <w:t xml:space="preserve"> reviews or meta-analyses</w:t>
                      </w:r>
                    </w:p>
                    <w:p w:rsidR="007F5510" w:rsidRDefault="00DA083C" w:rsidP="007F5510">
                      <w:r>
                        <w:t>64</w:t>
                      </w:r>
                      <w:r w:rsidR="006E21FB">
                        <w:t xml:space="preserve"> </w:t>
                      </w:r>
                      <w:r w:rsidR="006B13E8">
                        <w:t>studies with participants &lt; 15</w:t>
                      </w:r>
                    </w:p>
                    <w:p w:rsidR="007F5510" w:rsidRDefault="006E5C7C" w:rsidP="007F5510">
                      <w:r>
                        <w:t>70</w:t>
                      </w:r>
                      <w:r w:rsidR="006B13E8">
                        <w:t xml:space="preserve"> studies failed to provide insomnia assessment</w:t>
                      </w:r>
                      <w:r w:rsidR="004F2A64">
                        <w:t xml:space="preserve"> </w:t>
                      </w:r>
                      <w:bookmarkStart w:id="1" w:name="_GoBack"/>
                      <w:bookmarkEnd w:id="1"/>
                      <w:r w:rsidR="006B13E8">
                        <w:t>/definition</w:t>
                      </w:r>
                    </w:p>
                    <w:p w:rsidR="007F5510" w:rsidRDefault="007F5510" w:rsidP="007F5510"/>
                    <w:p w:rsidR="007F5510" w:rsidRDefault="007F5510" w:rsidP="007F5510"/>
                  </w:txbxContent>
                </v:textbox>
              </v:shape>
            </w:pict>
          </mc:Fallback>
        </mc:AlternateContent>
      </w:r>
      <w:r w:rsidR="00FC43D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D71816" wp14:editId="3BC3DFB4">
                <wp:simplePos x="0" y="0"/>
                <wp:positionH relativeFrom="column">
                  <wp:posOffset>2660650</wp:posOffset>
                </wp:positionH>
                <wp:positionV relativeFrom="paragraph">
                  <wp:posOffset>4025265</wp:posOffset>
                </wp:positionV>
                <wp:extent cx="0" cy="704850"/>
                <wp:effectExtent l="95250" t="0" r="11430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09.5pt;margin-top:316.95pt;width:0;height:55.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" strokecolor="black [3213]">
                <v:stroke endarrow="open"/>
              </v:shape>
            </w:pict>
          </mc:Fallback>
        </mc:AlternateContent>
      </w:r>
      <w:r w:rsidR="00FC43D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69E2D1" wp14:editId="4D2F5161">
                <wp:simplePos x="0" y="0"/>
                <wp:positionH relativeFrom="column">
                  <wp:posOffset>2660650</wp:posOffset>
                </wp:positionH>
                <wp:positionV relativeFrom="paragraph">
                  <wp:posOffset>2132965</wp:posOffset>
                </wp:positionV>
                <wp:extent cx="0" cy="1428750"/>
                <wp:effectExtent l="95250" t="0" r="57150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8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209.5pt;margin-top:167.95pt;width:0;height:112.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" strokecolor="black [3213]">
                <v:stroke endarrow="open"/>
              </v:shape>
            </w:pict>
          </mc:Fallback>
        </mc:AlternateContent>
      </w:r>
      <w:r w:rsidR="00FC43D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B51CDD5" wp14:editId="7C5224D0">
                <wp:simplePos x="0" y="0"/>
                <wp:positionH relativeFrom="column">
                  <wp:posOffset>3663950</wp:posOffset>
                </wp:positionH>
                <wp:positionV relativeFrom="paragraph">
                  <wp:posOffset>3809365</wp:posOffset>
                </wp:positionV>
                <wp:extent cx="361950" cy="0"/>
                <wp:effectExtent l="0" t="76200" r="19050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type="#_x0000_t32" style="position:absolute;margin-left:288.5pt;margin-top:299.95pt;width:28.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="007F5510"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5B47DB" wp14:editId="26E085FC">
                <wp:simplePos x="0" y="0"/>
                <wp:positionH relativeFrom="column">
                  <wp:posOffset>1657350</wp:posOffset>
                </wp:positionH>
                <wp:positionV relativeFrom="paragraph">
                  <wp:posOffset>3561715</wp:posOffset>
                </wp:positionV>
                <wp:extent cx="2000250" cy="469900"/>
                <wp:effectExtent l="0" t="0" r="19050" b="2540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46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510" w:rsidRDefault="00BA12CF" w:rsidP="007F5510">
                            <w:pPr>
                              <w:jc w:val="center"/>
                            </w:pPr>
                            <w:r>
                              <w:t>402</w:t>
                            </w:r>
                            <w:r w:rsidR="007F5510">
                              <w:t xml:space="preserve"> </w:t>
                            </w:r>
                            <w:r w:rsidR="00FC43DB">
                              <w:t>full text articles review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30.5pt;margin-top:280.45pt;width:157.5pt;height:3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">
                <v:textbox>
                  <w:txbxContent>
                    <w:p w:rsidR="007F5510" w:rsidRDefault="00BA12CF" w:rsidP="007F5510">
                      <w:pPr>
                        <w:jc w:val="center"/>
                      </w:pPr>
                      <w:r>
                        <w:t>402</w:t>
                      </w:r>
                      <w:r w:rsidR="007F5510">
                        <w:t xml:space="preserve"> </w:t>
                      </w:r>
                      <w:r w:rsidR="00FC43DB">
                        <w:t>full text articles reviewed for eligibility</w:t>
                      </w:r>
                    </w:p>
                  </w:txbxContent>
                </v:textbox>
              </v:shape>
            </w:pict>
          </mc:Fallback>
        </mc:AlternateContent>
      </w:r>
      <w:r w:rsidR="009513C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80DDE8" wp14:editId="00CDBA18">
                <wp:simplePos x="0" y="0"/>
                <wp:positionH relativeFrom="column">
                  <wp:posOffset>3663950</wp:posOffset>
                </wp:positionH>
                <wp:positionV relativeFrom="paragraph">
                  <wp:posOffset>1923415</wp:posOffset>
                </wp:positionV>
                <wp:extent cx="361950" cy="0"/>
                <wp:effectExtent l="0" t="76200" r="19050" b="1143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" o:spid="_x0000_s1026" type="#_x0000_t32" style="position:absolute;margin-left:288.5pt;margin-top:151.45pt;width:28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" strokecolor="black [3213]">
                <v:stroke endarrow="open"/>
              </v:shape>
            </w:pict>
          </mc:Fallback>
        </mc:AlternateContent>
      </w:r>
      <w:r w:rsidR="00DA382F"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68CFA8" wp14:editId="22F34EEE">
                <wp:simplePos x="0" y="0"/>
                <wp:positionH relativeFrom="column">
                  <wp:posOffset>1657350</wp:posOffset>
                </wp:positionH>
                <wp:positionV relativeFrom="paragraph">
                  <wp:posOffset>1726565</wp:posOffset>
                </wp:positionV>
                <wp:extent cx="2000250" cy="400050"/>
                <wp:effectExtent l="0" t="0" r="19050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382F" w:rsidRDefault="004F2A64" w:rsidP="009513CF">
                            <w:pPr>
                              <w:jc w:val="center"/>
                            </w:pPr>
                            <w:r>
                              <w:t>61</w:t>
                            </w:r>
                            <w:r w:rsidR="00BA12CF">
                              <w:t>1</w:t>
                            </w:r>
                            <w:r w:rsidR="00DA382F">
                              <w:t xml:space="preserve"> records scree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30.5pt;margin-top:135.95pt;width:157.5pt;height:3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">
                <v:textbox>
                  <w:txbxContent>
                    <w:p w:rsidR="00DA382F" w:rsidRDefault="004F2A64" w:rsidP="009513CF">
                      <w:pPr>
                        <w:jc w:val="center"/>
                      </w:pPr>
                      <w:r>
                        <w:t>61</w:t>
                      </w:r>
                      <w:r w:rsidR="00BA12CF">
                        <w:t>1</w:t>
                      </w:r>
                      <w:r w:rsidR="00DA382F">
                        <w:t xml:space="preserve"> records screened</w:t>
                      </w:r>
                    </w:p>
                  </w:txbxContent>
                </v:textbox>
              </v:shape>
            </w:pict>
          </mc:Fallback>
        </mc:AlternateContent>
      </w:r>
      <w:r w:rsidR="00E1174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6B63B5" wp14:editId="24DCC8BC">
                <wp:simplePos x="0" y="0"/>
                <wp:positionH relativeFrom="column">
                  <wp:posOffset>2660650</wp:posOffset>
                </wp:positionH>
                <wp:positionV relativeFrom="paragraph">
                  <wp:posOffset>704215</wp:posOffset>
                </wp:positionV>
                <wp:extent cx="0" cy="215900"/>
                <wp:effectExtent l="95250" t="0" r="76200" b="508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209.5pt;margin-top:55.45pt;width:0;height:17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" strokecolor="black [3213]">
                <v:stroke endarrow="open"/>
              </v:shape>
            </w:pict>
          </mc:Fallback>
        </mc:AlternateContent>
      </w:r>
      <w:r w:rsidR="00E11747" w:rsidRPr="00E1174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7C2879" wp14:editId="6D296CA4">
                <wp:simplePos x="0" y="0"/>
                <wp:positionH relativeFrom="column">
                  <wp:posOffset>1454150</wp:posOffset>
                </wp:positionH>
                <wp:positionV relativeFrom="paragraph">
                  <wp:posOffset>697865</wp:posOffset>
                </wp:positionV>
                <wp:extent cx="2419350" cy="0"/>
                <wp:effectExtent l="0" t="0" r="1905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19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4.5pt,54.95pt" to="305pt,5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" strokecolor="black [3213]" strokeweight="1pt">
                <v:stroke startarrowwidth="wide" startarrowlength="long"/>
              </v:line>
            </w:pict>
          </mc:Fallback>
        </mc:AlternateContent>
      </w:r>
      <w:r w:rsidR="00E11747"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966CD1" wp14:editId="5CD94380">
                <wp:simplePos x="0" y="0"/>
                <wp:positionH relativeFrom="column">
                  <wp:posOffset>419100</wp:posOffset>
                </wp:positionH>
                <wp:positionV relativeFrom="paragraph">
                  <wp:posOffset>-635</wp:posOffset>
                </wp:positionV>
                <wp:extent cx="2070100" cy="571500"/>
                <wp:effectExtent l="0" t="0" r="2540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7571" w:rsidRDefault="006B13E8">
                            <w:r>
                              <w:t>575</w:t>
                            </w:r>
                            <w:r w:rsidR="00F77571">
                              <w:t xml:space="preserve"> records identified through databas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3pt;margin-top:-.05pt;width:163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">
                <v:textbox>
                  <w:txbxContent>
                    <w:p w:rsidR="00F77571" w:rsidRDefault="006B13E8">
                      <w:r>
                        <w:t>575</w:t>
                      </w:r>
                      <w:r w:rsidR="00F77571">
                        <w:t xml:space="preserve"> records identified through database search</w:t>
                      </w:r>
                    </w:p>
                  </w:txbxContent>
                </v:textbox>
              </v:shape>
            </w:pict>
          </mc:Fallback>
        </mc:AlternateContent>
      </w:r>
      <w:r w:rsidR="00E11747" w:rsidRP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FF5A79" wp14:editId="003E86B0">
                <wp:simplePos x="0" y="0"/>
                <wp:positionH relativeFrom="column">
                  <wp:posOffset>2825750</wp:posOffset>
                </wp:positionH>
                <wp:positionV relativeFrom="paragraph">
                  <wp:posOffset>-635</wp:posOffset>
                </wp:positionV>
                <wp:extent cx="2070100" cy="571500"/>
                <wp:effectExtent l="0" t="0" r="2540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1747" w:rsidRDefault="004F2A64" w:rsidP="00E11747">
                            <w:r>
                              <w:t>3</w:t>
                            </w:r>
                            <w:r w:rsidR="00E10706">
                              <w:t xml:space="preserve">6 </w:t>
                            </w:r>
                            <w:r w:rsidR="00AD5414">
                              <w:t xml:space="preserve">additional </w:t>
                            </w:r>
                            <w:r w:rsidR="00AD5414">
                              <w:t>articles</w:t>
                            </w:r>
                            <w:bookmarkStart w:id="0" w:name="_GoBack"/>
                            <w:bookmarkEnd w:id="0"/>
                            <w:r w:rsidR="00E11747">
                              <w:t xml:space="preserve"> identified through other sources</w:t>
                            </w:r>
                            <w:r w:rsidR="00BA12CF">
                              <w:t xml:space="preserve"> (ancestr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margin-left:222.5pt;margin-top:-.05pt;width:163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">
                <v:textbox>
                  <w:txbxContent>
                    <w:p w:rsidR="00E11747" w:rsidRDefault="004F2A64" w:rsidP="00E11747">
                      <w:r>
                        <w:t>3</w:t>
                      </w:r>
                      <w:r w:rsidR="00E10706">
                        <w:t xml:space="preserve">6 </w:t>
                      </w:r>
                      <w:r w:rsidR="00AD5414">
                        <w:t xml:space="preserve">additional </w:t>
                      </w:r>
                      <w:r w:rsidR="00AD5414">
                        <w:t>articles</w:t>
                      </w:r>
                      <w:bookmarkStart w:id="1" w:name="_GoBack"/>
                      <w:bookmarkEnd w:id="1"/>
                      <w:r w:rsidR="00E11747">
                        <w:t xml:space="preserve"> identified through other sources</w:t>
                      </w:r>
                      <w:r w:rsidR="00BA12CF">
                        <w:t xml:space="preserve"> (ancestry)</w:t>
                      </w:r>
                    </w:p>
                  </w:txbxContent>
                </v:textbox>
              </v:shape>
            </w:pict>
          </mc:Fallback>
        </mc:AlternateContent>
      </w:r>
      <w:r w:rsidR="00F7757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9A6894" wp14:editId="64AAD84B">
                <wp:simplePos x="0" y="0"/>
                <wp:positionH relativeFrom="column">
                  <wp:posOffset>3873500</wp:posOffset>
                </wp:positionH>
                <wp:positionV relativeFrom="paragraph">
                  <wp:posOffset>564515</wp:posOffset>
                </wp:positionV>
                <wp:extent cx="0" cy="133350"/>
                <wp:effectExtent l="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0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5pt,44.45pt" to="305pt,5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" strokecolor="black [3213]"/>
            </w:pict>
          </mc:Fallback>
        </mc:AlternateContent>
      </w:r>
      <w:r w:rsidR="00F77571" w:rsidRPr="00E1174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F0D3E7" wp14:editId="1CFE3FCE">
                <wp:simplePos x="0" y="0"/>
                <wp:positionH relativeFrom="column">
                  <wp:posOffset>1454150</wp:posOffset>
                </wp:positionH>
                <wp:positionV relativeFrom="paragraph">
                  <wp:posOffset>570865</wp:posOffset>
                </wp:positionV>
                <wp:extent cx="0" cy="13335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4.5pt,44.95pt" to="114.5pt,5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" strokecolor="black [3213]"/>
            </w:pict>
          </mc:Fallback>
        </mc:AlternateContent>
      </w:r>
    </w:p>
    <w:sectPr w:rsidR="000F183E" w:rsidRPr="00F77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571"/>
    <w:rsid w:val="00031B4E"/>
    <w:rsid w:val="000F53B5"/>
    <w:rsid w:val="00171A2A"/>
    <w:rsid w:val="001A59C0"/>
    <w:rsid w:val="001B32AB"/>
    <w:rsid w:val="00276CDD"/>
    <w:rsid w:val="00360BAF"/>
    <w:rsid w:val="00383394"/>
    <w:rsid w:val="004F2A64"/>
    <w:rsid w:val="006B13E8"/>
    <w:rsid w:val="006E21FB"/>
    <w:rsid w:val="006E5C7C"/>
    <w:rsid w:val="007860A2"/>
    <w:rsid w:val="007F5510"/>
    <w:rsid w:val="009513CF"/>
    <w:rsid w:val="009B1238"/>
    <w:rsid w:val="009E3C80"/>
    <w:rsid w:val="00AD5414"/>
    <w:rsid w:val="00B11983"/>
    <w:rsid w:val="00B23DD7"/>
    <w:rsid w:val="00BA12CF"/>
    <w:rsid w:val="00BB2D63"/>
    <w:rsid w:val="00CD60CC"/>
    <w:rsid w:val="00D41C8D"/>
    <w:rsid w:val="00D51AB1"/>
    <w:rsid w:val="00DA083C"/>
    <w:rsid w:val="00DA2410"/>
    <w:rsid w:val="00DA382F"/>
    <w:rsid w:val="00E031B4"/>
    <w:rsid w:val="00E10706"/>
    <w:rsid w:val="00E11747"/>
    <w:rsid w:val="00E22414"/>
    <w:rsid w:val="00E2783E"/>
    <w:rsid w:val="00E32D9B"/>
    <w:rsid w:val="00F77571"/>
    <w:rsid w:val="00F97858"/>
    <w:rsid w:val="00FC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xedtext">
    <w:name w:val="fixedtext"/>
    <w:basedOn w:val="Normal"/>
    <w:rsid w:val="00F775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5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xedtext">
    <w:name w:val="fixedtext"/>
    <w:basedOn w:val="Normal"/>
    <w:rsid w:val="00F775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5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9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9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3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9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3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7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5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4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9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1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</dc:creator>
  <cp:lastModifiedBy>Douglas Wallace</cp:lastModifiedBy>
  <cp:revision>31</cp:revision>
  <dcterms:created xsi:type="dcterms:W3CDTF">2019-09-29T18:34:00Z</dcterms:created>
  <dcterms:modified xsi:type="dcterms:W3CDTF">2019-11-09T20:57:00Z</dcterms:modified>
</cp:coreProperties>
</file>